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010F7" w14:textId="22715A76" w:rsidR="00C82297" w:rsidRPr="00C4057A" w:rsidRDefault="00C82297" w:rsidP="00C82297">
      <w:pPr>
        <w:rPr>
          <w:b/>
          <w:bCs/>
          <w:u w:val="single"/>
        </w:rPr>
      </w:pPr>
      <w:r w:rsidRPr="00C4057A">
        <w:rPr>
          <w:b/>
          <w:bCs/>
          <w:u w:val="single"/>
        </w:rPr>
        <w:t xml:space="preserve">Appendix </w:t>
      </w:r>
      <w:r>
        <w:rPr>
          <w:b/>
          <w:bCs/>
          <w:u w:val="single"/>
        </w:rPr>
        <w:t>1:</w:t>
      </w:r>
      <w:r>
        <w:rPr>
          <w:b/>
          <w:bCs/>
        </w:rPr>
        <w:t xml:space="preserve"> </w:t>
      </w:r>
      <w:r w:rsidRPr="00C4057A">
        <w:t>VISION Funding Sources</w:t>
      </w:r>
    </w:p>
    <w:p w14:paraId="07A7A794" w14:textId="77777777" w:rsidR="00C82297" w:rsidRDefault="00C82297" w:rsidP="00C82297">
      <w:pPr>
        <w:pStyle w:val="Default"/>
        <w:rPr>
          <w:b/>
          <w:bCs/>
        </w:rPr>
      </w:pPr>
    </w:p>
    <w:p w14:paraId="45D4960F" w14:textId="77777777" w:rsidR="00C82297" w:rsidRPr="00F854EB" w:rsidRDefault="00C82297" w:rsidP="00C82297">
      <w:pPr>
        <w:pStyle w:val="Default"/>
      </w:pPr>
      <w:r w:rsidRPr="00F854EB">
        <w:rPr>
          <w:b/>
          <w:bCs/>
        </w:rPr>
        <w:t xml:space="preserve">Canada </w:t>
      </w:r>
    </w:p>
    <w:p w14:paraId="078D8742" w14:textId="77777777" w:rsidR="00C82297" w:rsidRPr="00F854EB" w:rsidRDefault="00C82297" w:rsidP="00C82297">
      <w:pPr>
        <w:pStyle w:val="Default"/>
      </w:pPr>
      <w:r w:rsidRPr="00F854EB">
        <w:t>1.Canadian Institutes of Health Research – 7 grants</w:t>
      </w:r>
    </w:p>
    <w:p w14:paraId="5B8A9F3B" w14:textId="77777777" w:rsidR="00C82297" w:rsidRPr="00F854EB" w:rsidRDefault="00C82297" w:rsidP="00C82297">
      <w:pPr>
        <w:pStyle w:val="Default"/>
      </w:pPr>
      <w:r w:rsidRPr="00F854EB">
        <w:t>2.Heart and Stroke Foundation of Ontario – 2 grants</w:t>
      </w:r>
    </w:p>
    <w:p w14:paraId="700B735F" w14:textId="77777777" w:rsidR="00C82297" w:rsidRPr="00F854EB" w:rsidRDefault="00C82297" w:rsidP="00C82297">
      <w:pPr>
        <w:pStyle w:val="Default"/>
      </w:pPr>
      <w:r w:rsidRPr="00F854EB">
        <w:t xml:space="preserve">3.Academic Health Science </w:t>
      </w:r>
      <w:proofErr w:type="spellStart"/>
      <w:r w:rsidRPr="00F854EB">
        <w:t>Centres</w:t>
      </w:r>
      <w:proofErr w:type="spellEnd"/>
      <w:r w:rsidRPr="00F854EB">
        <w:t xml:space="preserve"> Alternative Funding Plan Innovation Fund Grant Ontario</w:t>
      </w:r>
    </w:p>
    <w:p w14:paraId="0255F4A8" w14:textId="77777777" w:rsidR="00C82297" w:rsidRPr="00F854EB" w:rsidRDefault="00C82297" w:rsidP="00C82297">
      <w:pPr>
        <w:pStyle w:val="Default"/>
      </w:pPr>
      <w:r w:rsidRPr="00F854EB">
        <w:t>4.Population Health Research Institute Grant</w:t>
      </w:r>
    </w:p>
    <w:p w14:paraId="36978F26" w14:textId="77777777" w:rsidR="00C82297" w:rsidRPr="00F854EB" w:rsidRDefault="00C82297" w:rsidP="00C82297">
      <w:pPr>
        <w:pStyle w:val="Default"/>
      </w:pPr>
      <w:r w:rsidRPr="00F854EB">
        <w:t>5.CLARITY Research Group Grant</w:t>
      </w:r>
    </w:p>
    <w:p w14:paraId="6F5B6E89" w14:textId="77777777" w:rsidR="00C82297" w:rsidRPr="00F854EB" w:rsidRDefault="00C82297" w:rsidP="00C82297">
      <w:pPr>
        <w:pStyle w:val="Default"/>
      </w:pPr>
      <w:r w:rsidRPr="00F854EB">
        <w:t>6.McMaster University, Department of Surgery, Surgical Associates Research Grant</w:t>
      </w:r>
    </w:p>
    <w:p w14:paraId="21AC646C" w14:textId="77777777" w:rsidR="00C82297" w:rsidRPr="00F854EB" w:rsidRDefault="00C82297" w:rsidP="00C82297">
      <w:pPr>
        <w:pStyle w:val="Default"/>
      </w:pPr>
      <w:r w:rsidRPr="00F854EB">
        <w:t>7.Hamilton Health Science New Investigator Fund Grant</w:t>
      </w:r>
    </w:p>
    <w:p w14:paraId="6D95573A" w14:textId="77777777" w:rsidR="00C82297" w:rsidRPr="00F854EB" w:rsidRDefault="00C82297" w:rsidP="00C82297">
      <w:pPr>
        <w:pStyle w:val="Default"/>
      </w:pPr>
      <w:r w:rsidRPr="00F854EB">
        <w:t>8.Hamilton Health Sciences Grant</w:t>
      </w:r>
    </w:p>
    <w:p w14:paraId="15403DAA" w14:textId="77777777" w:rsidR="00C82297" w:rsidRPr="00F854EB" w:rsidRDefault="00C82297" w:rsidP="00C82297">
      <w:r w:rsidRPr="00F854EB">
        <w:t>9.Ontario Ministry of Resource and Innovation Grant</w:t>
      </w:r>
    </w:p>
    <w:p w14:paraId="5C8A6452" w14:textId="77777777" w:rsidR="00C82297" w:rsidRPr="00F854EB" w:rsidRDefault="00C82297" w:rsidP="00C82297">
      <w:pPr>
        <w:pStyle w:val="Default"/>
      </w:pPr>
      <w:r w:rsidRPr="00F854EB">
        <w:t>10.Stryker Canada</w:t>
      </w:r>
    </w:p>
    <w:p w14:paraId="44377528" w14:textId="77777777" w:rsidR="00C82297" w:rsidRPr="00F854EB" w:rsidRDefault="00C82297" w:rsidP="00C82297">
      <w:pPr>
        <w:pStyle w:val="Default"/>
      </w:pPr>
      <w:r w:rsidRPr="00F854EB">
        <w:t>11.McMaster University, Department of Anesthesiology – 2 grants</w:t>
      </w:r>
    </w:p>
    <w:p w14:paraId="1E96516E" w14:textId="77777777" w:rsidR="00C82297" w:rsidRPr="00F854EB" w:rsidRDefault="00C82297" w:rsidP="00C82297">
      <w:pPr>
        <w:pStyle w:val="Default"/>
      </w:pPr>
      <w:r w:rsidRPr="00F854EB">
        <w:t>12.Saint Joseph’s Healthcare, Department of Medicine – 2 grants</w:t>
      </w:r>
    </w:p>
    <w:p w14:paraId="07BEB0E5" w14:textId="77777777" w:rsidR="00C82297" w:rsidRPr="00F854EB" w:rsidRDefault="00C82297" w:rsidP="00C82297">
      <w:pPr>
        <w:pStyle w:val="Default"/>
      </w:pPr>
      <w:r w:rsidRPr="00F854EB">
        <w:t>13.Father Sean O’Sullivan Research Centre – 2 grants</w:t>
      </w:r>
    </w:p>
    <w:p w14:paraId="3995030E" w14:textId="77777777" w:rsidR="00C82297" w:rsidRPr="00F854EB" w:rsidRDefault="00C82297" w:rsidP="00C82297">
      <w:pPr>
        <w:pStyle w:val="Default"/>
      </w:pPr>
      <w:r w:rsidRPr="00F854EB">
        <w:t>14.McMaster University, Department of Medicine – 2 grants</w:t>
      </w:r>
    </w:p>
    <w:p w14:paraId="24A2FCF7" w14:textId="77777777" w:rsidR="00C82297" w:rsidRPr="00F854EB" w:rsidRDefault="00C82297" w:rsidP="00C82297">
      <w:pPr>
        <w:pStyle w:val="Default"/>
      </w:pPr>
      <w:r w:rsidRPr="00F854EB">
        <w:t>15.Roche Diagnostics Global Office – 5 grants</w:t>
      </w:r>
    </w:p>
    <w:p w14:paraId="1BCF5125" w14:textId="77777777" w:rsidR="00C82297" w:rsidRPr="00F854EB" w:rsidRDefault="00C82297" w:rsidP="00C82297">
      <w:pPr>
        <w:pStyle w:val="Default"/>
      </w:pPr>
      <w:r w:rsidRPr="00F854EB">
        <w:t>16.Hamilton Health Sciences Summer Studentships – 6 grants</w:t>
      </w:r>
    </w:p>
    <w:p w14:paraId="7B68C1DE" w14:textId="77777777" w:rsidR="00C82297" w:rsidRPr="00F854EB" w:rsidRDefault="00C82297" w:rsidP="00C82297">
      <w:pPr>
        <w:pStyle w:val="Default"/>
      </w:pPr>
      <w:r w:rsidRPr="00F854EB">
        <w:t>17.McMaster University, Department of Clinical Epidemiology and Biostatistics Grant</w:t>
      </w:r>
    </w:p>
    <w:p w14:paraId="7CE26226" w14:textId="77777777" w:rsidR="00C82297" w:rsidRPr="00F854EB" w:rsidRDefault="00C82297" w:rsidP="00C82297">
      <w:pPr>
        <w:pStyle w:val="Default"/>
      </w:pPr>
      <w:r w:rsidRPr="00F854EB">
        <w:t>18.McMaster University, Division of Cardiology Grant</w:t>
      </w:r>
    </w:p>
    <w:p w14:paraId="13DC396E" w14:textId="77777777" w:rsidR="00C82297" w:rsidRPr="00F854EB" w:rsidRDefault="00C82297" w:rsidP="00C82297">
      <w:pPr>
        <w:pStyle w:val="Default"/>
      </w:pPr>
      <w:r w:rsidRPr="00F854EB">
        <w:t>19.Canadian Network and Centre for Trials Internationally Grant</w:t>
      </w:r>
    </w:p>
    <w:p w14:paraId="0293DA8D" w14:textId="77777777" w:rsidR="00C82297" w:rsidRPr="00F854EB" w:rsidRDefault="00C82297" w:rsidP="00C82297">
      <w:pPr>
        <w:pStyle w:val="Default"/>
      </w:pPr>
      <w:r w:rsidRPr="00F854EB">
        <w:t>20.Winnipeg Health Sciences Foundation Operating Grant</w:t>
      </w:r>
    </w:p>
    <w:p w14:paraId="7D33FF6D" w14:textId="77777777" w:rsidR="00C82297" w:rsidRPr="00F854EB" w:rsidRDefault="00C82297" w:rsidP="00C82297">
      <w:pPr>
        <w:pStyle w:val="Default"/>
      </w:pPr>
      <w:r w:rsidRPr="00F854EB">
        <w:t>21.University of Manitoba, Department of Surgery Research Grant – 2 grants</w:t>
      </w:r>
    </w:p>
    <w:p w14:paraId="4EDAFF3F" w14:textId="77777777" w:rsidR="00C82297" w:rsidRPr="00F854EB" w:rsidRDefault="00C82297" w:rsidP="00C82297">
      <w:pPr>
        <w:pStyle w:val="Default"/>
      </w:pPr>
      <w:r w:rsidRPr="00F854EB">
        <w:t>22.Diagnostic Services of Manitoba Research Grant</w:t>
      </w:r>
    </w:p>
    <w:p w14:paraId="427EEE07" w14:textId="77777777" w:rsidR="00C82297" w:rsidRPr="00F854EB" w:rsidRDefault="00C82297" w:rsidP="00C82297">
      <w:pPr>
        <w:pStyle w:val="Default"/>
      </w:pPr>
      <w:r w:rsidRPr="00F854EB">
        <w:t>23.Manitoba Medical Services Foundation Grant</w:t>
      </w:r>
    </w:p>
    <w:p w14:paraId="1A7E49BA" w14:textId="77777777" w:rsidR="00C82297" w:rsidRPr="00F854EB" w:rsidRDefault="00C82297" w:rsidP="00C82297">
      <w:pPr>
        <w:pStyle w:val="Default"/>
      </w:pPr>
      <w:r w:rsidRPr="00F854EB">
        <w:t>24.Manitoba Health Research Council Grant</w:t>
      </w:r>
    </w:p>
    <w:p w14:paraId="79DF2D79" w14:textId="77777777" w:rsidR="00C82297" w:rsidRPr="00F854EB" w:rsidRDefault="00C82297" w:rsidP="00C82297">
      <w:pPr>
        <w:pStyle w:val="Default"/>
      </w:pPr>
      <w:r w:rsidRPr="00F854EB">
        <w:t>25.University of Manitoba, Faculty of Dentistry Operational Fund</w:t>
      </w:r>
    </w:p>
    <w:p w14:paraId="01E0710C" w14:textId="77777777" w:rsidR="00C82297" w:rsidRPr="00F854EB" w:rsidRDefault="00C82297" w:rsidP="00C82297">
      <w:pPr>
        <w:pStyle w:val="Default"/>
      </w:pPr>
      <w:r w:rsidRPr="00F854EB">
        <w:t>26.University of Manitoba, Department of Anesthesia Grant</w:t>
      </w:r>
    </w:p>
    <w:p w14:paraId="1A5D9707" w14:textId="77777777" w:rsidR="00C82297" w:rsidRPr="00F854EB" w:rsidRDefault="00C82297" w:rsidP="00C82297">
      <w:pPr>
        <w:pStyle w:val="Default"/>
      </w:pPr>
      <w:r w:rsidRPr="00F854EB">
        <w:t>27.University Medical Group, Department of Surgery, University of Manitoba, start-up Fund</w:t>
      </w:r>
    </w:p>
    <w:p w14:paraId="1377ADD5" w14:textId="77777777" w:rsidR="00C82297" w:rsidRDefault="00C82297" w:rsidP="00C82297">
      <w:pPr>
        <w:pStyle w:val="Default"/>
        <w:rPr>
          <w:b/>
          <w:bCs/>
        </w:rPr>
      </w:pPr>
    </w:p>
    <w:p w14:paraId="71547707" w14:textId="77777777" w:rsidR="00C82297" w:rsidRPr="00F854EB" w:rsidRDefault="00C82297" w:rsidP="00C82297">
      <w:pPr>
        <w:pStyle w:val="Default"/>
      </w:pPr>
      <w:r w:rsidRPr="00F854EB">
        <w:rPr>
          <w:b/>
          <w:bCs/>
        </w:rPr>
        <w:t>Australia</w:t>
      </w:r>
    </w:p>
    <w:p w14:paraId="50673FA7" w14:textId="77777777" w:rsidR="00C82297" w:rsidRPr="00F854EB" w:rsidRDefault="00C82297" w:rsidP="00C82297">
      <w:pPr>
        <w:pStyle w:val="Default"/>
      </w:pPr>
      <w:r w:rsidRPr="00F854EB">
        <w:t>28.National Health and Medical Research Council Program Grant</w:t>
      </w:r>
    </w:p>
    <w:p w14:paraId="2401CA1A" w14:textId="77777777" w:rsidR="00C82297" w:rsidRDefault="00C82297" w:rsidP="00C82297">
      <w:pPr>
        <w:pStyle w:val="Default"/>
        <w:rPr>
          <w:b/>
          <w:bCs/>
        </w:rPr>
      </w:pPr>
    </w:p>
    <w:p w14:paraId="73B31884" w14:textId="77777777" w:rsidR="00C82297" w:rsidRPr="00F854EB" w:rsidRDefault="00C82297" w:rsidP="00C82297">
      <w:pPr>
        <w:pStyle w:val="Default"/>
      </w:pPr>
      <w:r w:rsidRPr="00F854EB">
        <w:rPr>
          <w:b/>
          <w:bCs/>
        </w:rPr>
        <w:t>Brazil</w:t>
      </w:r>
    </w:p>
    <w:p w14:paraId="38C06E53" w14:textId="77777777" w:rsidR="00C82297" w:rsidRPr="00F854EB" w:rsidRDefault="00C82297" w:rsidP="00C82297">
      <w:pPr>
        <w:pStyle w:val="Default"/>
      </w:pPr>
      <w:r w:rsidRPr="00F854EB">
        <w:t xml:space="preserve">29.Projeto </w:t>
      </w:r>
      <w:proofErr w:type="spellStart"/>
      <w:r w:rsidRPr="00F854EB">
        <w:t>Hospitais</w:t>
      </w:r>
      <w:proofErr w:type="spellEnd"/>
      <w:r w:rsidRPr="00F854EB">
        <w:t xml:space="preserve"> de </w:t>
      </w:r>
      <w:proofErr w:type="spellStart"/>
      <w:r w:rsidRPr="00F854EB">
        <w:t>Excelência</w:t>
      </w:r>
      <w:proofErr w:type="spellEnd"/>
      <w:r w:rsidRPr="00F854EB">
        <w:t xml:space="preserve"> a Serviço do SUS (PROADI-SUS) grant from the </w:t>
      </w:r>
      <w:proofErr w:type="spellStart"/>
      <w:r w:rsidRPr="00F854EB">
        <w:t>BrazilianMinistry</w:t>
      </w:r>
      <w:proofErr w:type="spellEnd"/>
      <w:r w:rsidRPr="00F854EB">
        <w:t xml:space="preserve"> of Health in Partnership with </w:t>
      </w:r>
      <w:proofErr w:type="spellStart"/>
      <w:r w:rsidRPr="00F854EB">
        <w:t>Hcor</w:t>
      </w:r>
      <w:proofErr w:type="spellEnd"/>
      <w:r w:rsidRPr="00F854EB">
        <w:t xml:space="preserve"> (Cardiac Hospital Sao Paulo-SP)</w:t>
      </w:r>
    </w:p>
    <w:p w14:paraId="49552F0F" w14:textId="77777777" w:rsidR="00C82297" w:rsidRPr="00F854EB" w:rsidRDefault="00C82297" w:rsidP="00C82297">
      <w:pPr>
        <w:pStyle w:val="Default"/>
      </w:pPr>
      <w:r w:rsidRPr="00F854EB">
        <w:t>30.National Council for Scientific and Technological Development (</w:t>
      </w:r>
      <w:proofErr w:type="spellStart"/>
      <w:r w:rsidRPr="00F854EB">
        <w:t>CNPq</w:t>
      </w:r>
      <w:proofErr w:type="spellEnd"/>
      <w:r w:rsidRPr="00F854EB">
        <w:t xml:space="preserve">), grant from </w:t>
      </w:r>
      <w:proofErr w:type="spellStart"/>
      <w:r w:rsidRPr="00F854EB">
        <w:t>theBrazilian</w:t>
      </w:r>
      <w:proofErr w:type="spellEnd"/>
      <w:r w:rsidRPr="00F854EB">
        <w:t xml:space="preserve"> Ministry of Science and Technology</w:t>
      </w:r>
    </w:p>
    <w:p w14:paraId="63FB222C" w14:textId="77777777" w:rsidR="00C82297" w:rsidRPr="00F854EB" w:rsidRDefault="00C82297" w:rsidP="00C82297">
      <w:pPr>
        <w:pStyle w:val="Default"/>
      </w:pPr>
      <w:r w:rsidRPr="00F854EB">
        <w:t xml:space="preserve">31.National Institute for Health Technology Assessment - IATS/ </w:t>
      </w:r>
      <w:proofErr w:type="spellStart"/>
      <w:r w:rsidRPr="00F854EB">
        <w:t>CNPq</w:t>
      </w:r>
      <w:proofErr w:type="spellEnd"/>
      <w:r w:rsidRPr="00F854EB">
        <w:t xml:space="preserve"> grant</w:t>
      </w:r>
    </w:p>
    <w:p w14:paraId="345AD604" w14:textId="77777777" w:rsidR="00C82297" w:rsidRPr="00F854EB" w:rsidRDefault="00C82297" w:rsidP="00C82297">
      <w:pPr>
        <w:pStyle w:val="Default"/>
      </w:pPr>
      <w:r w:rsidRPr="00F854EB">
        <w:t>32.FIPE grant, Hospital de Clinicas de Porto Alegre</w:t>
      </w:r>
    </w:p>
    <w:p w14:paraId="1BD11DBD" w14:textId="77777777" w:rsidR="00C82297" w:rsidRDefault="00C82297" w:rsidP="00C82297">
      <w:pPr>
        <w:pStyle w:val="Default"/>
        <w:rPr>
          <w:b/>
          <w:bCs/>
        </w:rPr>
      </w:pPr>
    </w:p>
    <w:p w14:paraId="406E9DAC" w14:textId="77777777" w:rsidR="00C82297" w:rsidRPr="00F854EB" w:rsidRDefault="00C82297" w:rsidP="00C82297">
      <w:pPr>
        <w:pStyle w:val="Default"/>
      </w:pPr>
      <w:r w:rsidRPr="00F854EB">
        <w:rPr>
          <w:b/>
          <w:bCs/>
        </w:rPr>
        <w:t>China</w:t>
      </w:r>
    </w:p>
    <w:p w14:paraId="6EA3AA4C" w14:textId="77777777" w:rsidR="00C82297" w:rsidRPr="00F854EB" w:rsidRDefault="00C82297" w:rsidP="00C82297">
      <w:pPr>
        <w:pStyle w:val="Default"/>
      </w:pPr>
      <w:r w:rsidRPr="00F854EB">
        <w:t xml:space="preserve">33.Public Policy Research Fund (CUHK-4002-PPR-3), Research Grant Council, Hong </w:t>
      </w:r>
      <w:proofErr w:type="spellStart"/>
      <w:r w:rsidRPr="00F854EB">
        <w:t>KongSAR</w:t>
      </w:r>
      <w:proofErr w:type="spellEnd"/>
    </w:p>
    <w:p w14:paraId="17C90525" w14:textId="77777777" w:rsidR="00C82297" w:rsidRPr="00F854EB" w:rsidRDefault="00C82297" w:rsidP="00C82297">
      <w:r w:rsidRPr="00F854EB">
        <w:t>34.General Research Fund (461412), Research Grant Council, Hong Kong SAR</w:t>
      </w:r>
    </w:p>
    <w:p w14:paraId="15D726B3" w14:textId="77777777" w:rsidR="00C82297" w:rsidRPr="00F854EB" w:rsidRDefault="00C82297" w:rsidP="00C82297">
      <w:pPr>
        <w:pStyle w:val="Default"/>
      </w:pPr>
      <w:r w:rsidRPr="00F854EB">
        <w:lastRenderedPageBreak/>
        <w:t xml:space="preserve">35.Australian and New Zealand College of </w:t>
      </w:r>
      <w:proofErr w:type="spellStart"/>
      <w:r w:rsidRPr="00F854EB">
        <w:t>Anaesthetists</w:t>
      </w:r>
      <w:proofErr w:type="spellEnd"/>
      <w:r w:rsidRPr="00F854EB">
        <w:t xml:space="preserve"> Grant (13/008), Melbourne, Australia</w:t>
      </w:r>
    </w:p>
    <w:p w14:paraId="79F454BA" w14:textId="77777777" w:rsidR="00C82297" w:rsidRDefault="00C82297" w:rsidP="00C82297">
      <w:pPr>
        <w:pStyle w:val="Default"/>
        <w:rPr>
          <w:b/>
          <w:bCs/>
        </w:rPr>
      </w:pPr>
    </w:p>
    <w:p w14:paraId="2D634A26" w14:textId="77777777" w:rsidR="00C82297" w:rsidRPr="00F854EB" w:rsidRDefault="00C82297" w:rsidP="00C82297">
      <w:pPr>
        <w:pStyle w:val="Default"/>
      </w:pPr>
      <w:r w:rsidRPr="00F854EB">
        <w:rPr>
          <w:b/>
          <w:bCs/>
        </w:rPr>
        <w:t>Colombia</w:t>
      </w:r>
    </w:p>
    <w:p w14:paraId="552060E8" w14:textId="77777777" w:rsidR="00C82297" w:rsidRPr="00F854EB" w:rsidRDefault="00C82297" w:rsidP="00C82297">
      <w:pPr>
        <w:pStyle w:val="Default"/>
      </w:pPr>
      <w:r w:rsidRPr="00F854EB">
        <w:t>36.School of Nursing, Universidad Industrial de Santander</w:t>
      </w:r>
    </w:p>
    <w:p w14:paraId="56327A99" w14:textId="77777777" w:rsidR="00C82297" w:rsidRPr="00F854EB" w:rsidRDefault="00C82297" w:rsidP="00C82297">
      <w:pPr>
        <w:pStyle w:val="Default"/>
      </w:pPr>
      <w:r w:rsidRPr="00F854EB">
        <w:t xml:space="preserve">37.Grupo de </w:t>
      </w:r>
      <w:proofErr w:type="spellStart"/>
      <w:r w:rsidRPr="00F854EB">
        <w:t>Cardiología</w:t>
      </w:r>
      <w:proofErr w:type="spellEnd"/>
      <w:r w:rsidRPr="00F854EB">
        <w:t xml:space="preserve"> </w:t>
      </w:r>
      <w:proofErr w:type="spellStart"/>
      <w:r w:rsidRPr="00F854EB">
        <w:t>Preventiva</w:t>
      </w:r>
      <w:proofErr w:type="spellEnd"/>
      <w:r w:rsidRPr="00F854EB">
        <w:t xml:space="preserve">, Universidad </w:t>
      </w:r>
      <w:proofErr w:type="spellStart"/>
      <w:r w:rsidRPr="00F854EB">
        <w:t>Autónoma</w:t>
      </w:r>
      <w:proofErr w:type="spellEnd"/>
      <w:r w:rsidRPr="00F854EB">
        <w:t xml:space="preserve"> de Bucaramanga</w:t>
      </w:r>
    </w:p>
    <w:p w14:paraId="69962302" w14:textId="77777777" w:rsidR="00C82297" w:rsidRPr="00F854EB" w:rsidRDefault="00C82297" w:rsidP="00C82297">
      <w:pPr>
        <w:pStyle w:val="Default"/>
      </w:pPr>
      <w:r w:rsidRPr="00F854EB">
        <w:t xml:space="preserve">38.Fundación </w:t>
      </w:r>
      <w:proofErr w:type="spellStart"/>
      <w:r w:rsidRPr="00F854EB">
        <w:t>Cardioinfantil</w:t>
      </w:r>
      <w:proofErr w:type="spellEnd"/>
      <w:r w:rsidRPr="00F854EB">
        <w:t xml:space="preserve"> – Instituto de </w:t>
      </w:r>
      <w:proofErr w:type="spellStart"/>
      <w:r w:rsidRPr="00F854EB">
        <w:t>Cardiología</w:t>
      </w:r>
      <w:proofErr w:type="spellEnd"/>
    </w:p>
    <w:p w14:paraId="3FCA055A" w14:textId="77777777" w:rsidR="00C82297" w:rsidRPr="00F854EB" w:rsidRDefault="00C82297" w:rsidP="00C82297">
      <w:pPr>
        <w:pStyle w:val="Default"/>
      </w:pPr>
      <w:r w:rsidRPr="00F854EB">
        <w:t xml:space="preserve">39.Alianza </w:t>
      </w:r>
      <w:proofErr w:type="spellStart"/>
      <w:r w:rsidRPr="00F854EB">
        <w:t>Diagnóstica</w:t>
      </w:r>
      <w:proofErr w:type="spellEnd"/>
      <w:r w:rsidRPr="00F854EB">
        <w:t xml:space="preserve"> S.A.</w:t>
      </w:r>
    </w:p>
    <w:p w14:paraId="443C30AD" w14:textId="77777777" w:rsidR="00C82297" w:rsidRDefault="00C82297" w:rsidP="00C82297">
      <w:pPr>
        <w:pStyle w:val="Default"/>
        <w:rPr>
          <w:b/>
          <w:bCs/>
        </w:rPr>
      </w:pPr>
    </w:p>
    <w:p w14:paraId="542434AA" w14:textId="77777777" w:rsidR="00C82297" w:rsidRPr="00F854EB" w:rsidRDefault="00C82297" w:rsidP="00C82297">
      <w:pPr>
        <w:pStyle w:val="Default"/>
      </w:pPr>
      <w:r w:rsidRPr="00F854EB">
        <w:rPr>
          <w:b/>
          <w:bCs/>
        </w:rPr>
        <w:t>France</w:t>
      </w:r>
    </w:p>
    <w:p w14:paraId="0C05331B" w14:textId="77777777" w:rsidR="00C82297" w:rsidRPr="00F854EB" w:rsidRDefault="00C82297" w:rsidP="00C82297">
      <w:pPr>
        <w:pStyle w:val="Default"/>
      </w:pPr>
      <w:r w:rsidRPr="00F854EB">
        <w:t xml:space="preserve">40.Université Pierre et Marie Curie, Département </w:t>
      </w:r>
      <w:proofErr w:type="spellStart"/>
      <w:r w:rsidRPr="00F854EB">
        <w:t>d’anesthésie</w:t>
      </w:r>
      <w:proofErr w:type="spellEnd"/>
      <w:r w:rsidRPr="00F854EB">
        <w:t xml:space="preserve"> </w:t>
      </w:r>
      <w:proofErr w:type="spellStart"/>
      <w:r w:rsidRPr="00F854EB">
        <w:t>Réanimation</w:t>
      </w:r>
      <w:proofErr w:type="spellEnd"/>
      <w:r w:rsidRPr="00F854EB">
        <w:t xml:space="preserve">, </w:t>
      </w:r>
      <w:proofErr w:type="spellStart"/>
      <w:r w:rsidRPr="00F854EB">
        <w:t>Pitié-</w:t>
      </w:r>
      <w:proofErr w:type="gramStart"/>
      <w:r w:rsidRPr="00F854EB">
        <w:t>Salpêtrière,Assistance</w:t>
      </w:r>
      <w:proofErr w:type="spellEnd"/>
      <w:proofErr w:type="gramEnd"/>
      <w:r w:rsidRPr="00F854EB">
        <w:t xml:space="preserve"> </w:t>
      </w:r>
      <w:proofErr w:type="spellStart"/>
      <w:r w:rsidRPr="00F854EB">
        <w:t>Publique</w:t>
      </w:r>
      <w:proofErr w:type="spellEnd"/>
      <w:r w:rsidRPr="00F854EB">
        <w:t xml:space="preserve">- </w:t>
      </w:r>
      <w:proofErr w:type="spellStart"/>
      <w:r w:rsidRPr="00F854EB">
        <w:t>Hôpitaux</w:t>
      </w:r>
      <w:proofErr w:type="spellEnd"/>
      <w:r w:rsidRPr="00F854EB">
        <w:t xml:space="preserve"> de Paris Grant</w:t>
      </w:r>
    </w:p>
    <w:p w14:paraId="3E864204" w14:textId="77777777" w:rsidR="00C82297" w:rsidRDefault="00C82297" w:rsidP="00C82297">
      <w:pPr>
        <w:pStyle w:val="Default"/>
        <w:rPr>
          <w:b/>
          <w:bCs/>
        </w:rPr>
      </w:pPr>
    </w:p>
    <w:p w14:paraId="3F9F5790" w14:textId="77777777" w:rsidR="00C82297" w:rsidRPr="00F854EB" w:rsidRDefault="00C82297" w:rsidP="00C82297">
      <w:pPr>
        <w:pStyle w:val="Default"/>
      </w:pPr>
      <w:r w:rsidRPr="00F854EB">
        <w:rPr>
          <w:b/>
          <w:bCs/>
        </w:rPr>
        <w:t>India</w:t>
      </w:r>
    </w:p>
    <w:p w14:paraId="5EEF0D6C" w14:textId="77777777" w:rsidR="00C82297" w:rsidRPr="00F854EB" w:rsidRDefault="00C82297" w:rsidP="00C82297">
      <w:pPr>
        <w:pStyle w:val="Default"/>
      </w:pPr>
      <w:r w:rsidRPr="00F854EB">
        <w:t xml:space="preserve">41.St. John's Medical College and Research Institute Grant, Division of Clinical Research </w:t>
      </w:r>
      <w:proofErr w:type="spellStart"/>
      <w:r w:rsidRPr="00F854EB">
        <w:t>andTraining</w:t>
      </w:r>
      <w:proofErr w:type="spellEnd"/>
      <w:r w:rsidRPr="00F854EB">
        <w:t xml:space="preserve"> Grant</w:t>
      </w:r>
    </w:p>
    <w:p w14:paraId="13E2C779" w14:textId="77777777" w:rsidR="00C82297" w:rsidRDefault="00C82297" w:rsidP="00C82297">
      <w:pPr>
        <w:pStyle w:val="Default"/>
        <w:rPr>
          <w:b/>
          <w:bCs/>
        </w:rPr>
      </w:pPr>
    </w:p>
    <w:p w14:paraId="7E0B1B42" w14:textId="77777777" w:rsidR="00C82297" w:rsidRPr="00F854EB" w:rsidRDefault="00C82297" w:rsidP="00C82297">
      <w:pPr>
        <w:pStyle w:val="Default"/>
      </w:pPr>
      <w:r w:rsidRPr="00F854EB">
        <w:rPr>
          <w:b/>
          <w:bCs/>
        </w:rPr>
        <w:t>Malaysia</w:t>
      </w:r>
    </w:p>
    <w:p w14:paraId="0B21BCEC" w14:textId="77777777" w:rsidR="00C82297" w:rsidRPr="00F854EB" w:rsidRDefault="00C82297" w:rsidP="00C82297">
      <w:pPr>
        <w:pStyle w:val="Default"/>
      </w:pPr>
      <w:r w:rsidRPr="00F854EB">
        <w:t>42.University of Malaya Research Grant (RG302-14AFR)</w:t>
      </w:r>
    </w:p>
    <w:p w14:paraId="28596CA6" w14:textId="77777777" w:rsidR="00C82297" w:rsidRPr="00F854EB" w:rsidRDefault="00C82297" w:rsidP="00C82297">
      <w:r w:rsidRPr="00F854EB">
        <w:t xml:space="preserve">43.University of Malaya, </w:t>
      </w:r>
      <w:proofErr w:type="spellStart"/>
      <w:r w:rsidRPr="00F854EB">
        <w:t>Penyelidikan</w:t>
      </w:r>
      <w:proofErr w:type="spellEnd"/>
      <w:r w:rsidRPr="00F854EB">
        <w:t xml:space="preserve"> </w:t>
      </w:r>
      <w:proofErr w:type="spellStart"/>
      <w:r w:rsidRPr="00F854EB">
        <w:t>Jangka</w:t>
      </w:r>
      <w:proofErr w:type="spellEnd"/>
      <w:r w:rsidRPr="00F854EB">
        <w:t xml:space="preserve"> </w:t>
      </w:r>
      <w:proofErr w:type="spellStart"/>
      <w:r w:rsidRPr="00F854EB">
        <w:t>Pendek</w:t>
      </w:r>
      <w:proofErr w:type="spellEnd"/>
      <w:r w:rsidRPr="00F854EB">
        <w:t xml:space="preserve"> Grant (PJP)</w:t>
      </w:r>
    </w:p>
    <w:p w14:paraId="09A9D7A7" w14:textId="77777777" w:rsidR="00C82297" w:rsidRDefault="00C82297" w:rsidP="00C82297">
      <w:pPr>
        <w:pStyle w:val="Default"/>
        <w:rPr>
          <w:b/>
          <w:bCs/>
        </w:rPr>
      </w:pPr>
    </w:p>
    <w:p w14:paraId="53C2CFBF" w14:textId="77777777" w:rsidR="00C82297" w:rsidRPr="00F854EB" w:rsidRDefault="00C82297" w:rsidP="00C82297">
      <w:pPr>
        <w:pStyle w:val="Default"/>
      </w:pPr>
      <w:r w:rsidRPr="00F854EB">
        <w:rPr>
          <w:b/>
          <w:bCs/>
        </w:rPr>
        <w:t xml:space="preserve">Poland </w:t>
      </w:r>
    </w:p>
    <w:p w14:paraId="73A8C76C" w14:textId="77777777" w:rsidR="00C82297" w:rsidRPr="00F854EB" w:rsidRDefault="00C82297" w:rsidP="00C82297">
      <w:pPr>
        <w:pStyle w:val="Default"/>
      </w:pPr>
      <w:r w:rsidRPr="00F854EB">
        <w:t xml:space="preserve">44. Polish Ministry of Science and Higher Education (NN402083939) Grant </w:t>
      </w:r>
    </w:p>
    <w:p w14:paraId="2CF76FCC" w14:textId="77777777" w:rsidR="00C82297" w:rsidRDefault="00C82297" w:rsidP="00C82297">
      <w:pPr>
        <w:pStyle w:val="Default"/>
        <w:rPr>
          <w:b/>
          <w:bCs/>
        </w:rPr>
      </w:pPr>
    </w:p>
    <w:p w14:paraId="2B88BECD" w14:textId="77777777" w:rsidR="00C82297" w:rsidRPr="00F854EB" w:rsidRDefault="00C82297" w:rsidP="00C82297">
      <w:pPr>
        <w:pStyle w:val="Default"/>
      </w:pPr>
      <w:r w:rsidRPr="00F854EB">
        <w:rPr>
          <w:b/>
          <w:bCs/>
        </w:rPr>
        <w:t xml:space="preserve">South Africa </w:t>
      </w:r>
    </w:p>
    <w:p w14:paraId="380C8235" w14:textId="77777777" w:rsidR="00C82297" w:rsidRPr="00F854EB" w:rsidRDefault="00C82297" w:rsidP="00C82297">
      <w:pPr>
        <w:pStyle w:val="Default"/>
      </w:pPr>
      <w:r w:rsidRPr="00F854EB">
        <w:t xml:space="preserve">45. University of KwaZulu-Natal Grant </w:t>
      </w:r>
    </w:p>
    <w:p w14:paraId="52EC0CE2" w14:textId="77777777" w:rsidR="00C82297" w:rsidRDefault="00C82297" w:rsidP="00C82297">
      <w:pPr>
        <w:pStyle w:val="Default"/>
        <w:rPr>
          <w:b/>
          <w:bCs/>
        </w:rPr>
      </w:pPr>
    </w:p>
    <w:p w14:paraId="44B72DF1" w14:textId="77777777" w:rsidR="00C82297" w:rsidRPr="00F854EB" w:rsidRDefault="00C82297" w:rsidP="00C82297">
      <w:pPr>
        <w:pStyle w:val="Default"/>
      </w:pPr>
      <w:r w:rsidRPr="00F854EB">
        <w:rPr>
          <w:b/>
          <w:bCs/>
        </w:rPr>
        <w:t xml:space="preserve">Spain </w:t>
      </w:r>
    </w:p>
    <w:p w14:paraId="426A4959" w14:textId="77777777" w:rsidR="00C82297" w:rsidRPr="00F854EB" w:rsidRDefault="00C82297" w:rsidP="00C82297">
      <w:pPr>
        <w:pStyle w:val="Default"/>
      </w:pPr>
      <w:r w:rsidRPr="00F854EB">
        <w:t xml:space="preserve">46. Instituto de Salud Carlos III (PI0790246) </w:t>
      </w:r>
    </w:p>
    <w:p w14:paraId="028CAA29" w14:textId="77777777" w:rsidR="00C82297" w:rsidRPr="00F854EB" w:rsidRDefault="00C82297" w:rsidP="00C82297">
      <w:pPr>
        <w:pStyle w:val="Default"/>
      </w:pPr>
      <w:r w:rsidRPr="00F854EB">
        <w:t xml:space="preserve">47. </w:t>
      </w:r>
      <w:proofErr w:type="spellStart"/>
      <w:r w:rsidRPr="00F854EB">
        <w:t>Fundació</w:t>
      </w:r>
      <w:proofErr w:type="spellEnd"/>
      <w:r w:rsidRPr="00F854EB">
        <w:t xml:space="preserve"> La </w:t>
      </w:r>
      <w:proofErr w:type="spellStart"/>
      <w:r w:rsidRPr="00F854EB">
        <w:t>Marató</w:t>
      </w:r>
      <w:proofErr w:type="spellEnd"/>
      <w:r w:rsidRPr="00F854EB">
        <w:t xml:space="preserve"> de TV3 (082330) </w:t>
      </w:r>
    </w:p>
    <w:p w14:paraId="69689DAA" w14:textId="77777777" w:rsidR="00C82297" w:rsidRDefault="00C82297" w:rsidP="00C82297">
      <w:pPr>
        <w:pStyle w:val="Default"/>
        <w:rPr>
          <w:b/>
          <w:bCs/>
        </w:rPr>
      </w:pPr>
    </w:p>
    <w:p w14:paraId="6D757A7E" w14:textId="77777777" w:rsidR="00C82297" w:rsidRPr="00F854EB" w:rsidRDefault="00C82297" w:rsidP="00C82297">
      <w:pPr>
        <w:pStyle w:val="Default"/>
      </w:pPr>
      <w:r w:rsidRPr="00F854EB">
        <w:rPr>
          <w:b/>
          <w:bCs/>
        </w:rPr>
        <w:t xml:space="preserve">United States </w:t>
      </w:r>
    </w:p>
    <w:p w14:paraId="4EE92EA8" w14:textId="77777777" w:rsidR="00C82297" w:rsidRPr="00F854EB" w:rsidRDefault="00C82297" w:rsidP="00C82297">
      <w:pPr>
        <w:pStyle w:val="Default"/>
      </w:pPr>
      <w:r w:rsidRPr="00F854EB">
        <w:t xml:space="preserve">48. American Heart Association Grant </w:t>
      </w:r>
    </w:p>
    <w:p w14:paraId="62AFB8AC" w14:textId="77777777" w:rsidR="00C82297" w:rsidRPr="00F854EB" w:rsidRDefault="00C82297" w:rsidP="00C82297">
      <w:pPr>
        <w:pStyle w:val="Default"/>
      </w:pPr>
      <w:r w:rsidRPr="00F854EB">
        <w:t xml:space="preserve">49. Covidien Grant </w:t>
      </w:r>
    </w:p>
    <w:p w14:paraId="0A4C8FEE" w14:textId="77777777" w:rsidR="00C82297" w:rsidRDefault="00C82297" w:rsidP="00C82297">
      <w:pPr>
        <w:pStyle w:val="Default"/>
        <w:rPr>
          <w:b/>
          <w:bCs/>
        </w:rPr>
      </w:pPr>
    </w:p>
    <w:p w14:paraId="363A5116" w14:textId="77777777" w:rsidR="00C82297" w:rsidRPr="00F854EB" w:rsidRDefault="00C82297" w:rsidP="00C82297">
      <w:pPr>
        <w:pStyle w:val="Default"/>
      </w:pPr>
      <w:r w:rsidRPr="00F854EB">
        <w:rPr>
          <w:b/>
          <w:bCs/>
        </w:rPr>
        <w:t xml:space="preserve">United Kingdom </w:t>
      </w:r>
    </w:p>
    <w:p w14:paraId="09D85281" w14:textId="09295789" w:rsidR="006F414A" w:rsidRPr="00C82297" w:rsidRDefault="00C82297" w:rsidP="00710C39">
      <w:pPr>
        <w:rPr>
          <w:b/>
          <w:bCs/>
          <w:sz w:val="28"/>
          <w:szCs w:val="28"/>
          <w:u w:val="single"/>
        </w:rPr>
      </w:pPr>
      <w:r w:rsidRPr="00F854EB">
        <w:t>50. National Institute for Health Research (NIHR)</w:t>
      </w:r>
    </w:p>
    <w:sectPr w:rsidR="006F414A" w:rsidRPr="00C82297" w:rsidSect="00824A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DA2178"/>
    <w:multiLevelType w:val="hybridMultilevel"/>
    <w:tmpl w:val="3F7CD686"/>
    <w:lvl w:ilvl="0" w:tplc="10090015">
      <w:start w:val="1"/>
      <w:numFmt w:val="upperLetter"/>
      <w:lvlText w:val="%1."/>
      <w:lvlJc w:val="left"/>
      <w:pPr>
        <w:ind w:left="990" w:hanging="360"/>
      </w:p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5">
      <w:start w:val="1"/>
      <w:numFmt w:val="upp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38E26E4F"/>
    <w:multiLevelType w:val="hybridMultilevel"/>
    <w:tmpl w:val="4CB04C52"/>
    <w:lvl w:ilvl="0" w:tplc="10090015">
      <w:start w:val="1"/>
      <w:numFmt w:val="upperLetter"/>
      <w:lvlText w:val="%1."/>
      <w:lvlJc w:val="left"/>
      <w:pPr>
        <w:ind w:left="990" w:hanging="360"/>
      </w:p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5">
      <w:start w:val="1"/>
      <w:numFmt w:val="upp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75CC74F5"/>
    <w:multiLevelType w:val="hybridMultilevel"/>
    <w:tmpl w:val="C8FE6344"/>
    <w:lvl w:ilvl="0" w:tplc="586EED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8429923">
    <w:abstractNumId w:val="1"/>
  </w:num>
  <w:num w:numId="2" w16cid:durableId="1063682006">
    <w:abstractNumId w:val="0"/>
  </w:num>
  <w:num w:numId="3" w16cid:durableId="12857683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297"/>
    <w:rsid w:val="0064229D"/>
    <w:rsid w:val="00675701"/>
    <w:rsid w:val="006F414A"/>
    <w:rsid w:val="00710C39"/>
    <w:rsid w:val="00824A86"/>
    <w:rsid w:val="00924684"/>
    <w:rsid w:val="00AA124C"/>
    <w:rsid w:val="00B079EC"/>
    <w:rsid w:val="00C10FBF"/>
    <w:rsid w:val="00C82297"/>
    <w:rsid w:val="00CE50AD"/>
    <w:rsid w:val="00E6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9AED0"/>
  <w15:chartTrackingRefBased/>
  <w15:docId w15:val="{7D2249AA-FA24-8E48-896A-B12CF2050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29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2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2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2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2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2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2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2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2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2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2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2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2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2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2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2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2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2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2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2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2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2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2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2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22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2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22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2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297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C82297"/>
    <w:pPr>
      <w:spacing w:line="480" w:lineRule="auto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C82297"/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customStyle="1" w:styleId="Default">
    <w:name w:val="Default"/>
    <w:rsid w:val="00C8229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</w:rPr>
  </w:style>
  <w:style w:type="paragraph" w:customStyle="1" w:styleId="TableTitle">
    <w:name w:val="TableTitle"/>
    <w:basedOn w:val="Normal"/>
    <w:rsid w:val="00C82297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C82297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C82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P.</dc:creator>
  <cp:keywords/>
  <dc:description/>
  <cp:lastModifiedBy>Copyeditor (JMIR)</cp:lastModifiedBy>
  <cp:revision>4</cp:revision>
  <dcterms:created xsi:type="dcterms:W3CDTF">2024-06-28T03:16:00Z</dcterms:created>
  <dcterms:modified xsi:type="dcterms:W3CDTF">2026-05-21T03:21:00Z</dcterms:modified>
</cp:coreProperties>
</file>